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8A253" w14:textId="77777777" w:rsidR="004D44E0" w:rsidRPr="001070EA" w:rsidRDefault="004D44E0" w:rsidP="004D44E0">
      <w:pPr>
        <w:rPr>
          <w:rFonts w:ascii="Arial" w:hAnsi="Arial" w:cs="Arial"/>
          <w:sz w:val="6"/>
        </w:rPr>
      </w:pPr>
      <w:bookmarkStart w:id="0" w:name="_GoBack"/>
      <w:bookmarkEnd w:id="0"/>
      <w:r w:rsidRPr="001070EA">
        <w:rPr>
          <w:rFonts w:ascii="Arial" w:hAnsi="Arial" w:cs="Arial"/>
          <w:noProof/>
          <w:sz w:val="6"/>
          <w:lang w:eastAsia="en-GB"/>
        </w:rPr>
        <w:drawing>
          <wp:anchor distT="0" distB="0" distL="114300" distR="114300" simplePos="0" relativeHeight="251660288" behindDoc="1" locked="0" layoutInCell="1" allowOverlap="1" wp14:anchorId="0528781B" wp14:editId="7C9460A6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881A06" w14:textId="77777777" w:rsidR="004D44E0" w:rsidRPr="001070EA" w:rsidRDefault="004D44E0" w:rsidP="004D44E0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6"/>
          <w:szCs w:val="36"/>
        </w:rPr>
      </w:pPr>
    </w:p>
    <w:p w14:paraId="185B4A26" w14:textId="77777777" w:rsidR="004D44E0" w:rsidRPr="001070EA" w:rsidRDefault="004D44E0" w:rsidP="004D44E0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8"/>
          <w:szCs w:val="36"/>
        </w:rPr>
      </w:pPr>
      <w:r w:rsidRPr="001070EA">
        <w:rPr>
          <w:rFonts w:ascii="Arial" w:hAnsi="Arial" w:cs="Arial"/>
          <w:sz w:val="18"/>
          <w:szCs w:val="36"/>
        </w:rPr>
        <w:t>The ARRIVE Guidelines Checklist</w:t>
      </w:r>
    </w:p>
    <w:p w14:paraId="013851ED" w14:textId="77777777" w:rsidR="004D44E0" w:rsidRPr="001070EA" w:rsidRDefault="004D44E0" w:rsidP="004D44E0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4"/>
          <w:szCs w:val="28"/>
        </w:rPr>
      </w:pPr>
      <w:r w:rsidRPr="001070EA">
        <w:rPr>
          <w:rFonts w:ascii="Arial" w:hAnsi="Arial" w:cs="Arial"/>
          <w:sz w:val="14"/>
          <w:szCs w:val="28"/>
        </w:rPr>
        <w:t>Animal Research: Reporting In Vivo Experiments</w:t>
      </w:r>
    </w:p>
    <w:p w14:paraId="68AB9476" w14:textId="77777777" w:rsidR="004D44E0" w:rsidRPr="001070EA" w:rsidRDefault="004D44E0" w:rsidP="004D44E0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4"/>
          <w:szCs w:val="20"/>
        </w:rPr>
      </w:pPr>
      <w:r w:rsidRPr="001070EA">
        <w:rPr>
          <w:rFonts w:ascii="Arial" w:hAnsi="Arial" w:cs="Arial"/>
          <w:sz w:val="14"/>
          <w:szCs w:val="20"/>
        </w:rPr>
        <w:t>Carol Kilkenny</w:t>
      </w:r>
      <w:r w:rsidRPr="001070EA">
        <w:rPr>
          <w:rFonts w:ascii="Arial" w:hAnsi="Arial" w:cs="Arial"/>
          <w:sz w:val="14"/>
          <w:szCs w:val="20"/>
          <w:vertAlign w:val="superscript"/>
        </w:rPr>
        <w:t>1</w:t>
      </w:r>
      <w:r w:rsidRPr="001070EA">
        <w:rPr>
          <w:rFonts w:ascii="Arial" w:hAnsi="Arial" w:cs="Arial"/>
          <w:sz w:val="14"/>
          <w:szCs w:val="20"/>
        </w:rPr>
        <w:t>, William J Browne</w:t>
      </w:r>
      <w:r w:rsidRPr="001070EA">
        <w:rPr>
          <w:rFonts w:ascii="Arial" w:hAnsi="Arial" w:cs="Arial"/>
          <w:sz w:val="14"/>
          <w:szCs w:val="20"/>
          <w:vertAlign w:val="superscript"/>
        </w:rPr>
        <w:t>2</w:t>
      </w:r>
      <w:r w:rsidRPr="001070EA">
        <w:rPr>
          <w:rFonts w:ascii="Arial" w:hAnsi="Arial" w:cs="Arial"/>
          <w:sz w:val="14"/>
          <w:szCs w:val="20"/>
        </w:rPr>
        <w:t>, Innes C Cuthill</w:t>
      </w:r>
      <w:r w:rsidRPr="001070EA">
        <w:rPr>
          <w:rFonts w:ascii="Arial" w:hAnsi="Arial" w:cs="Arial"/>
          <w:sz w:val="14"/>
          <w:szCs w:val="20"/>
          <w:vertAlign w:val="superscript"/>
        </w:rPr>
        <w:t>3</w:t>
      </w:r>
      <w:r w:rsidRPr="001070EA">
        <w:rPr>
          <w:rFonts w:ascii="Arial" w:hAnsi="Arial" w:cs="Arial"/>
          <w:sz w:val="14"/>
          <w:szCs w:val="20"/>
        </w:rPr>
        <w:t>, Michael Emerson</w:t>
      </w:r>
      <w:r w:rsidRPr="001070EA">
        <w:rPr>
          <w:rFonts w:ascii="Arial" w:hAnsi="Arial" w:cs="Arial"/>
          <w:sz w:val="14"/>
          <w:szCs w:val="20"/>
          <w:vertAlign w:val="superscript"/>
        </w:rPr>
        <w:t>4</w:t>
      </w:r>
      <w:r w:rsidRPr="001070EA">
        <w:rPr>
          <w:rFonts w:ascii="Arial" w:hAnsi="Arial" w:cs="Arial"/>
          <w:sz w:val="14"/>
          <w:szCs w:val="20"/>
        </w:rPr>
        <w:t xml:space="preserve"> and Douglas G Altman</w:t>
      </w:r>
      <w:r w:rsidRPr="001070EA">
        <w:rPr>
          <w:rFonts w:ascii="Arial" w:hAnsi="Arial" w:cs="Arial"/>
          <w:sz w:val="14"/>
          <w:szCs w:val="20"/>
          <w:vertAlign w:val="superscript"/>
        </w:rPr>
        <w:t>5</w:t>
      </w:r>
    </w:p>
    <w:p w14:paraId="196B68E2" w14:textId="77777777" w:rsidR="004D44E0" w:rsidRPr="001070EA" w:rsidRDefault="004D44E0" w:rsidP="004D44E0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4"/>
          <w:szCs w:val="16"/>
        </w:rPr>
      </w:pPr>
      <w:r w:rsidRPr="001070EA">
        <w:rPr>
          <w:rFonts w:ascii="Arial" w:hAnsi="Arial" w:cs="Arial"/>
          <w:i/>
          <w:iCs/>
          <w:sz w:val="14"/>
          <w:szCs w:val="16"/>
          <w:vertAlign w:val="superscript"/>
        </w:rPr>
        <w:t>1</w:t>
      </w:r>
      <w:r w:rsidRPr="001070EA">
        <w:rPr>
          <w:rFonts w:ascii="Arial" w:hAnsi="Arial" w:cs="Arial"/>
          <w:i/>
          <w:iCs/>
          <w:sz w:val="14"/>
          <w:szCs w:val="16"/>
        </w:rPr>
        <w:t xml:space="preserve">The National Centre for the Replacement, Refinement and Reduction of Animals in Research, London, UK, </w:t>
      </w:r>
      <w:r w:rsidRPr="001070EA">
        <w:rPr>
          <w:rFonts w:ascii="Arial" w:hAnsi="Arial" w:cs="Arial"/>
          <w:i/>
          <w:iCs/>
          <w:sz w:val="14"/>
          <w:szCs w:val="16"/>
          <w:vertAlign w:val="superscript"/>
        </w:rPr>
        <w:t>2</w:t>
      </w:r>
      <w:r w:rsidRPr="001070EA">
        <w:rPr>
          <w:rFonts w:ascii="Arial" w:hAnsi="Arial" w:cs="Arial"/>
          <w:i/>
          <w:iCs/>
          <w:sz w:val="14"/>
          <w:szCs w:val="16"/>
        </w:rPr>
        <w:t xml:space="preserve">School of Veterinary Science, University of Bristol, Bristol, UK, </w:t>
      </w:r>
      <w:r w:rsidRPr="001070EA">
        <w:rPr>
          <w:rFonts w:ascii="Arial" w:hAnsi="Arial" w:cs="Arial"/>
          <w:i/>
          <w:iCs/>
          <w:sz w:val="14"/>
          <w:szCs w:val="16"/>
          <w:vertAlign w:val="superscript"/>
        </w:rPr>
        <w:t>3</w:t>
      </w:r>
      <w:r w:rsidRPr="001070EA">
        <w:rPr>
          <w:rFonts w:ascii="Arial" w:hAnsi="Arial" w:cs="Arial"/>
          <w:i/>
          <w:iCs/>
          <w:sz w:val="14"/>
          <w:szCs w:val="16"/>
        </w:rPr>
        <w:t xml:space="preserve">School of Biological Sciences, University of Bristol, Bristol, UK, </w:t>
      </w:r>
      <w:r w:rsidRPr="001070EA">
        <w:rPr>
          <w:rFonts w:ascii="Arial" w:hAnsi="Arial" w:cs="Arial"/>
          <w:i/>
          <w:iCs/>
          <w:sz w:val="14"/>
          <w:szCs w:val="16"/>
          <w:vertAlign w:val="superscript"/>
        </w:rPr>
        <w:t>4</w:t>
      </w:r>
      <w:r w:rsidRPr="001070EA">
        <w:rPr>
          <w:rFonts w:ascii="Arial" w:hAnsi="Arial" w:cs="Arial"/>
          <w:i/>
          <w:iCs/>
          <w:sz w:val="14"/>
          <w:szCs w:val="16"/>
        </w:rPr>
        <w:t xml:space="preserve">National Heart and Lung Institute, Imperial College London, UK, </w:t>
      </w:r>
      <w:r w:rsidRPr="001070EA">
        <w:rPr>
          <w:rFonts w:ascii="Arial" w:hAnsi="Arial" w:cs="Arial"/>
          <w:i/>
          <w:iCs/>
          <w:sz w:val="14"/>
          <w:szCs w:val="16"/>
          <w:vertAlign w:val="superscript"/>
        </w:rPr>
        <w:t>5</w:t>
      </w:r>
      <w:r w:rsidRPr="001070EA">
        <w:rPr>
          <w:rFonts w:ascii="Arial" w:hAnsi="Arial" w:cs="Arial"/>
          <w:i/>
          <w:iCs/>
          <w:sz w:val="14"/>
          <w:szCs w:val="16"/>
        </w:rPr>
        <w:t>Centre for Statistics in Medicine, University of Oxford, Oxford, UK.</w:t>
      </w:r>
    </w:p>
    <w:p w14:paraId="48A36843" w14:textId="77777777" w:rsidR="004D44E0" w:rsidRPr="001070EA" w:rsidRDefault="004D44E0" w:rsidP="004D44E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6"/>
          <w:szCs w:val="16"/>
        </w:rPr>
      </w:pPr>
    </w:p>
    <w:tbl>
      <w:tblPr>
        <w:tblStyle w:val="TableGrid"/>
        <w:tblW w:w="1023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491"/>
        <w:gridCol w:w="12"/>
        <w:gridCol w:w="1091"/>
        <w:gridCol w:w="44"/>
        <w:gridCol w:w="187"/>
      </w:tblGrid>
      <w:tr w:rsidR="004D44E0" w:rsidRPr="001070EA" w14:paraId="7741CCAE" w14:textId="77777777" w:rsidTr="004D44E0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FE3BB17" w14:textId="77777777" w:rsidR="004D44E0" w:rsidRPr="001070EA" w:rsidRDefault="004D44E0" w:rsidP="009B42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4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E8D38A6" w14:textId="77777777" w:rsidR="004D44E0" w:rsidRPr="001070EA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4"/>
                <w:szCs w:val="18"/>
              </w:rPr>
            </w:pPr>
            <w:r w:rsidRPr="001070EA">
              <w:rPr>
                <w:rFonts w:ascii="Arial" w:hAnsi="Arial" w:cs="Arial"/>
                <w:color w:val="FFFFFF" w:themeColor="background1"/>
                <w:sz w:val="14"/>
                <w:szCs w:val="18"/>
              </w:rPr>
              <w:t>ITEM</w:t>
            </w:r>
          </w:p>
        </w:tc>
        <w:tc>
          <w:tcPr>
            <w:tcW w:w="6503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AC3033C" w14:textId="77777777" w:rsidR="004D44E0" w:rsidRPr="001070EA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4"/>
                <w:szCs w:val="18"/>
              </w:rPr>
            </w:pPr>
            <w:r w:rsidRPr="001070EA">
              <w:rPr>
                <w:rFonts w:ascii="Arial" w:hAnsi="Arial" w:cs="Arial"/>
                <w:color w:val="FFFFFF" w:themeColor="background1"/>
                <w:sz w:val="14"/>
                <w:szCs w:val="18"/>
              </w:rPr>
              <w:t>RECOMMENDATION</w:t>
            </w:r>
          </w:p>
        </w:tc>
        <w:tc>
          <w:tcPr>
            <w:tcW w:w="1322" w:type="dxa"/>
            <w:gridSpan w:val="3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65FE0DA" w14:textId="77777777" w:rsidR="004D44E0" w:rsidRPr="001070EA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4"/>
                <w:szCs w:val="18"/>
              </w:rPr>
            </w:pPr>
            <w:r w:rsidRPr="001070EA">
              <w:rPr>
                <w:rFonts w:ascii="Arial" w:hAnsi="Arial" w:cs="Arial"/>
                <w:color w:val="FFFFFF" w:themeColor="background1"/>
                <w:sz w:val="14"/>
                <w:szCs w:val="18"/>
              </w:rPr>
              <w:t>Section/</w:t>
            </w:r>
            <w:r w:rsidRPr="001070EA">
              <w:rPr>
                <w:rFonts w:ascii="Arial" w:hAnsi="Arial" w:cs="Arial"/>
                <w:color w:val="FFFFFF" w:themeColor="background1"/>
                <w:sz w:val="14"/>
                <w:szCs w:val="18"/>
              </w:rPr>
              <w:br/>
              <w:t>Paragraph</w:t>
            </w:r>
          </w:p>
        </w:tc>
      </w:tr>
      <w:tr w:rsidR="004D44E0" w:rsidRPr="008B31C9" w14:paraId="27F1CAC0" w14:textId="77777777" w:rsidTr="004D44E0">
        <w:trPr>
          <w:gridBefore w:val="1"/>
          <w:wBefore w:w="34" w:type="dxa"/>
        </w:trPr>
        <w:tc>
          <w:tcPr>
            <w:tcW w:w="8879" w:type="dxa"/>
            <w:gridSpan w:val="4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325625F9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634CAD06" wp14:editId="0F96AE9A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2" w:type="dxa"/>
            <w:gridSpan w:val="3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2DFB978D" w14:textId="77777777" w:rsidR="004D44E0" w:rsidRPr="008B31C9" w:rsidRDefault="004D44E0" w:rsidP="009B4244">
            <w:pPr>
              <w:pStyle w:val="Title"/>
              <w:jc w:val="both"/>
              <w:rPr>
                <w:rFonts w:ascii="Arial" w:hAnsi="Arial" w:cs="Arial"/>
                <w:b w:val="0"/>
                <w:i w:val="0"/>
                <w:sz w:val="18"/>
                <w:szCs w:val="18"/>
                <w:lang w:val="en-US"/>
              </w:rPr>
            </w:pPr>
            <w:r w:rsidRPr="008B31C9">
              <w:rPr>
                <w:rFonts w:ascii="Arial" w:hAnsi="Arial" w:cs="Arial"/>
                <w:b w:val="0"/>
                <w:i w:val="0"/>
                <w:sz w:val="18"/>
                <w:szCs w:val="18"/>
              </w:rPr>
              <w:t xml:space="preserve">See Title </w:t>
            </w:r>
          </w:p>
        </w:tc>
      </w:tr>
      <w:tr w:rsidR="004D44E0" w:rsidRPr="008B31C9" w14:paraId="4A4F9B4C" w14:textId="77777777" w:rsidTr="004D44E0">
        <w:trPr>
          <w:gridBefore w:val="1"/>
          <w:wBefore w:w="34" w:type="dxa"/>
        </w:trPr>
        <w:tc>
          <w:tcPr>
            <w:tcW w:w="8879" w:type="dxa"/>
            <w:gridSpan w:val="4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01FBE904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22B5013F" wp14:editId="14FD835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2" w:type="dxa"/>
            <w:gridSpan w:val="3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3826F9F2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See Abstract</w:t>
            </w:r>
          </w:p>
        </w:tc>
      </w:tr>
      <w:tr w:rsidR="004D44E0" w:rsidRPr="008B31C9" w14:paraId="2BE19512" w14:textId="77777777" w:rsidTr="004D44E0">
        <w:trPr>
          <w:gridBefore w:val="1"/>
          <w:wBefore w:w="34" w:type="dxa"/>
        </w:trPr>
        <w:tc>
          <w:tcPr>
            <w:tcW w:w="8879" w:type="dxa"/>
            <w:gridSpan w:val="4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6B05900B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322" w:type="dxa"/>
            <w:gridSpan w:val="3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4F73E33E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44E0" w:rsidRPr="008B31C9" w14:paraId="1FF921F7" w14:textId="77777777" w:rsidTr="004D44E0">
        <w:trPr>
          <w:gridBefore w:val="1"/>
          <w:wBefore w:w="34" w:type="dxa"/>
        </w:trPr>
        <w:tc>
          <w:tcPr>
            <w:tcW w:w="8879" w:type="dxa"/>
            <w:gridSpan w:val="4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08209B53" w14:textId="77777777" w:rsidR="004D44E0" w:rsidRPr="008B31C9" w:rsidRDefault="004D44E0" w:rsidP="009B4244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5CA35B18" wp14:editId="01EA890E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2" w:type="dxa"/>
            <w:gridSpan w:val="3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65F37313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See Introduction</w:t>
            </w:r>
          </w:p>
          <w:p w14:paraId="47929B62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E5FE5A0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44E0" w:rsidRPr="008B31C9" w14:paraId="33265127" w14:textId="77777777" w:rsidTr="004D44E0">
        <w:trPr>
          <w:gridBefore w:val="1"/>
          <w:wBefore w:w="34" w:type="dxa"/>
        </w:trPr>
        <w:tc>
          <w:tcPr>
            <w:tcW w:w="8879" w:type="dxa"/>
            <w:gridSpan w:val="4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3398B75B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1D988FB1" wp14:editId="00CD3639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2" w:type="dxa"/>
            <w:gridSpan w:val="3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04BEE17F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See Introduction</w:t>
            </w:r>
          </w:p>
          <w:p w14:paraId="29DD8AE6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44E0" w:rsidRPr="008B31C9" w14:paraId="551837E8" w14:textId="77777777" w:rsidTr="004D44E0">
        <w:trPr>
          <w:gridBefore w:val="1"/>
          <w:wBefore w:w="34" w:type="dxa"/>
        </w:trPr>
        <w:tc>
          <w:tcPr>
            <w:tcW w:w="8879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60041677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322" w:type="dxa"/>
            <w:gridSpan w:val="3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17DEB025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44E0" w:rsidRPr="008B31C9" w14:paraId="1FC45686" w14:textId="77777777" w:rsidTr="004D44E0">
        <w:trPr>
          <w:gridBefore w:val="1"/>
          <w:wBefore w:w="34" w:type="dxa"/>
        </w:trPr>
        <w:tc>
          <w:tcPr>
            <w:tcW w:w="8879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D25AF87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5BA5E6AC" wp14:editId="068F36A5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2" w:type="dxa"/>
            <w:gridSpan w:val="3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9CB8544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See Ethical statement (Materials and methods section)</w:t>
            </w:r>
          </w:p>
        </w:tc>
      </w:tr>
      <w:tr w:rsidR="004D44E0" w:rsidRPr="008B31C9" w14:paraId="771F9FBA" w14:textId="77777777" w:rsidTr="004D44E0">
        <w:trPr>
          <w:gridBefore w:val="1"/>
          <w:wBefore w:w="34" w:type="dxa"/>
        </w:trPr>
        <w:tc>
          <w:tcPr>
            <w:tcW w:w="8879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A381DD5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3F3014EF" wp14:editId="329FE91F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2" w:type="dxa"/>
            <w:gridSpan w:val="3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5DD5556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See Vaccine, animals and challenge (Materials and methods section)</w:t>
            </w:r>
          </w:p>
        </w:tc>
      </w:tr>
      <w:tr w:rsidR="004D44E0" w:rsidRPr="008B31C9" w14:paraId="6D299E78" w14:textId="77777777" w:rsidTr="004D44E0">
        <w:trPr>
          <w:gridBefore w:val="1"/>
          <w:wBefore w:w="34" w:type="dxa"/>
          <w:trHeight w:val="704"/>
        </w:trPr>
        <w:tc>
          <w:tcPr>
            <w:tcW w:w="8879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33F9A75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3BBF0B00" wp14:editId="2B15D671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2" w:type="dxa"/>
            <w:gridSpan w:val="3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A1545F6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See Vaccine, animals and challenge (Materials and methods section)</w:t>
            </w:r>
          </w:p>
        </w:tc>
      </w:tr>
      <w:tr w:rsidR="004D44E0" w:rsidRPr="008B31C9" w14:paraId="6F0EEBA3" w14:textId="77777777" w:rsidTr="004D44E0">
        <w:trPr>
          <w:gridBefore w:val="1"/>
          <w:wBefore w:w="34" w:type="dxa"/>
          <w:trHeight w:val="1322"/>
        </w:trPr>
        <w:tc>
          <w:tcPr>
            <w:tcW w:w="8879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0B152F5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lastRenderedPageBreak/>
              <w:drawing>
                <wp:inline distT="0" distB="0" distL="0" distR="0" wp14:anchorId="7FD085EA" wp14:editId="7DAE4C2E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2" w:type="dxa"/>
            <w:gridSpan w:val="3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DC87A76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See Vaccine, animals and challenge (Materials and methods section)</w:t>
            </w:r>
          </w:p>
        </w:tc>
      </w:tr>
      <w:tr w:rsidR="004D44E0" w:rsidRPr="008B31C9" w14:paraId="4891D0DC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02A6148" w14:textId="70B9F145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br/>
            </w: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22AD6963" wp14:editId="71B0CB5C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3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4E2B6F6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See Vaccine, animals and challenge (Materials and methods section)</w:t>
            </w:r>
          </w:p>
        </w:tc>
      </w:tr>
      <w:tr w:rsidR="004D44E0" w:rsidRPr="008B31C9" w14:paraId="26FCA1E0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D066B6E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267684CE" wp14:editId="2BD19A65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3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A5416D5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Number of animals per experiment are mentioned in the Figure captions</w:t>
            </w:r>
          </w:p>
        </w:tc>
      </w:tr>
      <w:tr w:rsidR="004D44E0" w:rsidRPr="008B31C9" w14:paraId="5D216176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4DAE691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231CDA14" wp14:editId="24E6EC63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3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CCC1A80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imals were randomly distributed into the different treatment groups. All immunological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irologic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adouts were performed blinded.</w:t>
            </w:r>
          </w:p>
        </w:tc>
      </w:tr>
      <w:tr w:rsidR="004D44E0" w:rsidRPr="008B31C9" w14:paraId="722593FA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4A4D836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4A075181" wp14:editId="15CE9CE7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3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307827C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 xml:space="preserve">Immunogenicity readouts in serum by ELISA or VNA (FRNT) and or in splenocytes/blood by ELISPOT or ICS and FACS analysis. Virology readout in plasma/serum, CSF </w:t>
            </w:r>
            <w:r w:rsidRPr="008B31C9">
              <w:rPr>
                <w:rFonts w:ascii="Arial" w:hAnsi="Arial" w:cs="Arial"/>
                <w:sz w:val="18"/>
                <w:szCs w:val="18"/>
              </w:rPr>
              <w:lastRenderedPageBreak/>
              <w:t xml:space="preserve">Urine and saliva. </w:t>
            </w:r>
          </w:p>
        </w:tc>
      </w:tr>
      <w:tr w:rsidR="004D44E0" w:rsidRPr="008B31C9" w14:paraId="3BCB5755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26AAE238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lastRenderedPageBreak/>
              <w:drawing>
                <wp:inline distT="0" distB="0" distL="0" distR="0" wp14:anchorId="326617FF" wp14:editId="11B34F7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3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04B556B0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See Statistical analysis (Materials and methods section)</w:t>
            </w:r>
          </w:p>
        </w:tc>
      </w:tr>
      <w:tr w:rsidR="004D44E0" w:rsidRPr="008B31C9" w14:paraId="6FAB62B0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02E236F8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8B31C9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3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3B636877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4D44E0" w:rsidRPr="008B31C9" w14:paraId="32C1441B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CF5F965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26FBE95D" wp14:editId="29344E8E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3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36D4A1F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See Vaccine, animals and challenge (Materials and methods section)</w:t>
            </w:r>
          </w:p>
        </w:tc>
      </w:tr>
      <w:tr w:rsidR="004D44E0" w:rsidRPr="008B31C9" w14:paraId="2BE132A4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B5E862B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56B67926" wp14:editId="31527F4C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3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44DE89A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 xml:space="preserve">No animals were excluded for analysis except for 3 animals that were excluded from the ELISPOT analysis (Figure 2 A-C) due to high variation between the duplicates measurements (in accordance to our pre-set criteria; SOP) </w:t>
            </w:r>
          </w:p>
        </w:tc>
      </w:tr>
      <w:tr w:rsidR="004D44E0" w:rsidRPr="008B31C9" w14:paraId="59BE2815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960771F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44EA4DF1" wp14:editId="6BBCED64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3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4C6CD49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Individual responses our mean/geomean of group responses including SD are displayed in all figures.</w:t>
            </w:r>
          </w:p>
        </w:tc>
      </w:tr>
      <w:tr w:rsidR="004D44E0" w:rsidRPr="008B31C9" w14:paraId="5FD662AA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6F14A12A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lastRenderedPageBreak/>
              <w:drawing>
                <wp:inline distT="0" distB="0" distL="0" distR="0" wp14:anchorId="49EC032C" wp14:editId="7E4293E9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3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0577CBE9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See supplementary table 1 and 2</w:t>
            </w:r>
          </w:p>
        </w:tc>
      </w:tr>
      <w:tr w:rsidR="004D44E0" w:rsidRPr="008B31C9" w14:paraId="56B97436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3E93F65D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8B31C9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3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4D5F291F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4D44E0" w:rsidRPr="008B31C9" w14:paraId="5C85DBB4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3AC0F50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5B31452F" wp14:editId="0C37F983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3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AD445C8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See Discussion section</w:t>
            </w:r>
          </w:p>
        </w:tc>
      </w:tr>
      <w:tr w:rsidR="004D44E0" w:rsidRPr="008B31C9" w14:paraId="5D324FFE" w14:textId="77777777" w:rsidTr="004D44E0">
        <w:trPr>
          <w:gridBefore w:val="1"/>
          <w:gridAfter w:val="1"/>
          <w:wBefore w:w="34" w:type="dxa"/>
          <w:wAfter w:w="187" w:type="dxa"/>
        </w:trPr>
        <w:tc>
          <w:tcPr>
            <w:tcW w:w="8867" w:type="dxa"/>
            <w:gridSpan w:val="3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164A5E43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5A6BDD79" wp14:editId="771C3E59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3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E0EE9F6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>The data presented in the manuscript has led to the clinical testing of the vaccine candidate</w:t>
            </w:r>
          </w:p>
        </w:tc>
      </w:tr>
      <w:tr w:rsidR="004D44E0" w:rsidRPr="008B31C9" w14:paraId="624A5FBC" w14:textId="77777777" w:rsidTr="004D44E0">
        <w:trPr>
          <w:gridAfter w:val="2"/>
          <w:wAfter w:w="231" w:type="dxa"/>
        </w:trPr>
        <w:tc>
          <w:tcPr>
            <w:tcW w:w="8901" w:type="dxa"/>
            <w:gridSpan w:val="4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E33A401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1190E2E8" wp14:editId="7E5D9A72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E27A74F" w14:textId="77777777" w:rsidR="004D44E0" w:rsidRPr="008B31C9" w:rsidRDefault="004D44E0" w:rsidP="009B42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31C9">
              <w:rPr>
                <w:rFonts w:ascii="Arial" w:hAnsi="Arial" w:cs="Arial"/>
                <w:sz w:val="18"/>
                <w:szCs w:val="18"/>
              </w:rPr>
              <w:t xml:space="preserve">See </w:t>
            </w:r>
            <w:r w:rsidRPr="008B31C9">
              <w:rPr>
                <w:rFonts w:ascii="Arial" w:eastAsia="Times New Roman" w:hAnsi="Arial" w:cs="Arial"/>
                <w:sz w:val="18"/>
                <w:szCs w:val="18"/>
              </w:rPr>
              <w:t>the Funding Statement and Competing Interests Statement</w:t>
            </w:r>
          </w:p>
        </w:tc>
      </w:tr>
    </w:tbl>
    <w:p w14:paraId="5A478790" w14:textId="77777777" w:rsidR="004D44E0" w:rsidRPr="00227F90" w:rsidRDefault="004D44E0" w:rsidP="004D44E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drawing>
          <wp:inline distT="0" distB="0" distL="0" distR="0" wp14:anchorId="67FB0225" wp14:editId="238E33AA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2160BBA7" wp14:editId="170BC6AB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D0676C" w14:textId="1D44AC63" w:rsidR="00F96C9C" w:rsidRPr="0093138A" w:rsidRDefault="001028A7" w:rsidP="0093138A">
      <w:pPr>
        <w:spacing w:line="360" w:lineRule="auto"/>
        <w:ind w:firstLine="0"/>
        <w:jc w:val="both"/>
        <w:rPr>
          <w:rFonts w:cstheme="minorHAnsi"/>
          <w:sz w:val="18"/>
        </w:rPr>
      </w:pPr>
      <w:r w:rsidRPr="0093138A">
        <w:rPr>
          <w:rFonts w:cstheme="minorHAnsi"/>
          <w:sz w:val="18"/>
          <w:szCs w:val="18"/>
        </w:rPr>
        <w:fldChar w:fldCharType="begin"/>
      </w:r>
      <w:r w:rsidRPr="0093138A">
        <w:rPr>
          <w:rFonts w:cstheme="minorHAnsi"/>
          <w:sz w:val="18"/>
          <w:szCs w:val="18"/>
        </w:rPr>
        <w:instrText xml:space="preserve"> ADDIN EN.REFLIST </w:instrText>
      </w:r>
      <w:r w:rsidRPr="0093138A">
        <w:rPr>
          <w:rFonts w:cstheme="minorHAnsi"/>
          <w:sz w:val="18"/>
          <w:szCs w:val="18"/>
        </w:rPr>
        <w:fldChar w:fldCharType="end"/>
      </w:r>
    </w:p>
    <w:sectPr w:rsidR="00F96C9C" w:rsidRPr="0093138A" w:rsidSect="004D44E0">
      <w:footerReference w:type="default" r:id="rId3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2C207D" w14:textId="77777777" w:rsidR="00C502A9" w:rsidRDefault="00C502A9" w:rsidP="0015277E">
      <w:pPr>
        <w:spacing w:after="0" w:line="240" w:lineRule="auto"/>
      </w:pPr>
      <w:r>
        <w:separator/>
      </w:r>
    </w:p>
  </w:endnote>
  <w:endnote w:type="continuationSeparator" w:id="0">
    <w:p w14:paraId="5A93A2AE" w14:textId="77777777" w:rsidR="00C502A9" w:rsidRDefault="00C502A9" w:rsidP="0015277E">
      <w:pPr>
        <w:spacing w:after="0" w:line="240" w:lineRule="auto"/>
      </w:pPr>
      <w:r>
        <w:continuationSeparator/>
      </w:r>
    </w:p>
  </w:endnote>
  <w:endnote w:type="continuationNotice" w:id="1">
    <w:p w14:paraId="39C290F2" w14:textId="77777777" w:rsidR="00C502A9" w:rsidRDefault="00C502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44053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39E123" w14:textId="4A4261B3" w:rsidR="00D249BE" w:rsidRDefault="00D249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44E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B7EC691" w14:textId="77777777" w:rsidR="00D249BE" w:rsidRDefault="00D249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5C4C1B" w14:textId="77777777" w:rsidR="00C502A9" w:rsidRDefault="00C502A9" w:rsidP="0015277E">
      <w:pPr>
        <w:spacing w:after="0" w:line="240" w:lineRule="auto"/>
      </w:pPr>
      <w:r>
        <w:separator/>
      </w:r>
    </w:p>
  </w:footnote>
  <w:footnote w:type="continuationSeparator" w:id="0">
    <w:p w14:paraId="54082161" w14:textId="77777777" w:rsidR="00C502A9" w:rsidRDefault="00C502A9" w:rsidP="0015277E">
      <w:pPr>
        <w:spacing w:after="0" w:line="240" w:lineRule="auto"/>
      </w:pPr>
      <w:r>
        <w:continuationSeparator/>
      </w:r>
    </w:p>
  </w:footnote>
  <w:footnote w:type="continuationNotice" w:id="1">
    <w:p w14:paraId="207919A9" w14:textId="77777777" w:rsidR="00C502A9" w:rsidRDefault="00C502A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06F6E"/>
    <w:multiLevelType w:val="hybridMultilevel"/>
    <w:tmpl w:val="0AD87954"/>
    <w:lvl w:ilvl="0" w:tplc="D2EEABDE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01352"/>
    <w:multiLevelType w:val="hybridMultilevel"/>
    <w:tmpl w:val="45426540"/>
    <w:lvl w:ilvl="0" w:tplc="3AB6D7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267132"/>
    <w:multiLevelType w:val="hybridMultilevel"/>
    <w:tmpl w:val="9EEA06C8"/>
    <w:lvl w:ilvl="0" w:tplc="7C5E9F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D44B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B2F9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D8A2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9AFC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FE9E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7E29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2A78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EA9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C190827"/>
    <w:multiLevelType w:val="hybridMultilevel"/>
    <w:tmpl w:val="3E98A854"/>
    <w:lvl w:ilvl="0" w:tplc="58B6B12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A92B41"/>
    <w:multiLevelType w:val="hybridMultilevel"/>
    <w:tmpl w:val="1ACC84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E765FC"/>
    <w:multiLevelType w:val="hybridMultilevel"/>
    <w:tmpl w:val="6FE89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21A10"/>
    <w:multiLevelType w:val="hybridMultilevel"/>
    <w:tmpl w:val="31C81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1F2826"/>
    <w:multiLevelType w:val="hybridMultilevel"/>
    <w:tmpl w:val="225EC2D6"/>
    <w:lvl w:ilvl="0" w:tplc="AAB20CF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D23A87"/>
    <w:multiLevelType w:val="hybridMultilevel"/>
    <w:tmpl w:val="E4844696"/>
    <w:lvl w:ilvl="0" w:tplc="FA46E67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1"/>
  </w:num>
  <w:num w:numId="5">
    <w:abstractNumId w:val="5"/>
  </w:num>
  <w:num w:numId="6">
    <w:abstractNumId w:val="8"/>
  </w:num>
  <w:num w:numId="7">
    <w:abstractNumId w:val="4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FCO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wder2a9ep2weevr0kpewxc90tv9xtzwavt&quot;&gt;Zika NME&lt;record-ids&gt;&lt;item&gt;16&lt;/item&gt;&lt;item&gt;17&lt;/item&gt;&lt;item&gt;30&lt;/item&gt;&lt;item&gt;122&lt;/item&gt;&lt;item&gt;161&lt;/item&gt;&lt;item&gt;168&lt;/item&gt;&lt;item&gt;197&lt;/item&gt;&lt;item&gt;198&lt;/item&gt;&lt;item&gt;199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5&lt;/item&gt;&lt;item&gt;216&lt;/item&gt;&lt;item&gt;217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/record-ids&gt;&lt;/item&gt;&lt;/Libraries&gt;"/>
  </w:docVars>
  <w:rsids>
    <w:rsidRoot w:val="0042184B"/>
    <w:rsid w:val="00003FA6"/>
    <w:rsid w:val="00004DE9"/>
    <w:rsid w:val="0000561E"/>
    <w:rsid w:val="00005E1D"/>
    <w:rsid w:val="000079FB"/>
    <w:rsid w:val="00011C42"/>
    <w:rsid w:val="00015DF2"/>
    <w:rsid w:val="000227DF"/>
    <w:rsid w:val="000243A2"/>
    <w:rsid w:val="0003078D"/>
    <w:rsid w:val="00033215"/>
    <w:rsid w:val="0003476A"/>
    <w:rsid w:val="00050D24"/>
    <w:rsid w:val="0005161D"/>
    <w:rsid w:val="00051E8A"/>
    <w:rsid w:val="000529C6"/>
    <w:rsid w:val="000552F8"/>
    <w:rsid w:val="0005699F"/>
    <w:rsid w:val="00057EBD"/>
    <w:rsid w:val="00060A9D"/>
    <w:rsid w:val="00060C88"/>
    <w:rsid w:val="000625B2"/>
    <w:rsid w:val="00065601"/>
    <w:rsid w:val="00071CCA"/>
    <w:rsid w:val="00074CEA"/>
    <w:rsid w:val="00077203"/>
    <w:rsid w:val="00077FBC"/>
    <w:rsid w:val="00081215"/>
    <w:rsid w:val="0008216E"/>
    <w:rsid w:val="0008311B"/>
    <w:rsid w:val="00083754"/>
    <w:rsid w:val="0008737D"/>
    <w:rsid w:val="00091223"/>
    <w:rsid w:val="000937DB"/>
    <w:rsid w:val="00094314"/>
    <w:rsid w:val="00095D38"/>
    <w:rsid w:val="00096477"/>
    <w:rsid w:val="00097AC7"/>
    <w:rsid w:val="00097E08"/>
    <w:rsid w:val="000A06E4"/>
    <w:rsid w:val="000A1894"/>
    <w:rsid w:val="000A1A96"/>
    <w:rsid w:val="000A5CA7"/>
    <w:rsid w:val="000A67EE"/>
    <w:rsid w:val="000B01A3"/>
    <w:rsid w:val="000B0F67"/>
    <w:rsid w:val="000B1ACD"/>
    <w:rsid w:val="000B4515"/>
    <w:rsid w:val="000B595A"/>
    <w:rsid w:val="000B6FF1"/>
    <w:rsid w:val="000C027B"/>
    <w:rsid w:val="000C477E"/>
    <w:rsid w:val="000C767F"/>
    <w:rsid w:val="000D0636"/>
    <w:rsid w:val="000D2D9C"/>
    <w:rsid w:val="000D3667"/>
    <w:rsid w:val="000E1CD9"/>
    <w:rsid w:val="000E2D4A"/>
    <w:rsid w:val="000E5514"/>
    <w:rsid w:val="000E69FC"/>
    <w:rsid w:val="000E6AD5"/>
    <w:rsid w:val="000E6E74"/>
    <w:rsid w:val="000E74AC"/>
    <w:rsid w:val="000F1789"/>
    <w:rsid w:val="000F2581"/>
    <w:rsid w:val="000F2803"/>
    <w:rsid w:val="000F3442"/>
    <w:rsid w:val="000F4002"/>
    <w:rsid w:val="000F59B5"/>
    <w:rsid w:val="001028A7"/>
    <w:rsid w:val="00103E34"/>
    <w:rsid w:val="00104F7F"/>
    <w:rsid w:val="00107938"/>
    <w:rsid w:val="00107D65"/>
    <w:rsid w:val="001110F6"/>
    <w:rsid w:val="001151B9"/>
    <w:rsid w:val="00115D70"/>
    <w:rsid w:val="00123678"/>
    <w:rsid w:val="00130AF8"/>
    <w:rsid w:val="00131797"/>
    <w:rsid w:val="001334D0"/>
    <w:rsid w:val="001362AD"/>
    <w:rsid w:val="00136B97"/>
    <w:rsid w:val="00144D0D"/>
    <w:rsid w:val="001479F1"/>
    <w:rsid w:val="00151058"/>
    <w:rsid w:val="0015277E"/>
    <w:rsid w:val="0015702C"/>
    <w:rsid w:val="001570A3"/>
    <w:rsid w:val="001572E4"/>
    <w:rsid w:val="00157410"/>
    <w:rsid w:val="001673CE"/>
    <w:rsid w:val="00172C24"/>
    <w:rsid w:val="0018095E"/>
    <w:rsid w:val="00181304"/>
    <w:rsid w:val="001815F8"/>
    <w:rsid w:val="001821F1"/>
    <w:rsid w:val="00183BCF"/>
    <w:rsid w:val="00184663"/>
    <w:rsid w:val="00185376"/>
    <w:rsid w:val="00190CEB"/>
    <w:rsid w:val="00195B02"/>
    <w:rsid w:val="001A007B"/>
    <w:rsid w:val="001A0787"/>
    <w:rsid w:val="001A43C0"/>
    <w:rsid w:val="001A7281"/>
    <w:rsid w:val="001B3FE6"/>
    <w:rsid w:val="001B4F3A"/>
    <w:rsid w:val="001C024A"/>
    <w:rsid w:val="001D1E1A"/>
    <w:rsid w:val="001D7DFE"/>
    <w:rsid w:val="001E1557"/>
    <w:rsid w:val="001E226F"/>
    <w:rsid w:val="001F0C17"/>
    <w:rsid w:val="00206763"/>
    <w:rsid w:val="002073C8"/>
    <w:rsid w:val="00207887"/>
    <w:rsid w:val="00207992"/>
    <w:rsid w:val="002148E9"/>
    <w:rsid w:val="00215301"/>
    <w:rsid w:val="00215CE2"/>
    <w:rsid w:val="00216DD2"/>
    <w:rsid w:val="00224878"/>
    <w:rsid w:val="00224AE6"/>
    <w:rsid w:val="00226219"/>
    <w:rsid w:val="0022694D"/>
    <w:rsid w:val="0022769D"/>
    <w:rsid w:val="00227AF6"/>
    <w:rsid w:val="00231B9A"/>
    <w:rsid w:val="002320CA"/>
    <w:rsid w:val="00234395"/>
    <w:rsid w:val="0023551D"/>
    <w:rsid w:val="00235824"/>
    <w:rsid w:val="0024157B"/>
    <w:rsid w:val="00244DF8"/>
    <w:rsid w:val="002451C4"/>
    <w:rsid w:val="002533F4"/>
    <w:rsid w:val="00255DD9"/>
    <w:rsid w:val="002622BC"/>
    <w:rsid w:val="00266356"/>
    <w:rsid w:val="00275A59"/>
    <w:rsid w:val="00277584"/>
    <w:rsid w:val="002776B2"/>
    <w:rsid w:val="00282943"/>
    <w:rsid w:val="00286B36"/>
    <w:rsid w:val="00292B17"/>
    <w:rsid w:val="0029481D"/>
    <w:rsid w:val="00297DA4"/>
    <w:rsid w:val="002A2052"/>
    <w:rsid w:val="002A3F34"/>
    <w:rsid w:val="002A465E"/>
    <w:rsid w:val="002A4DF5"/>
    <w:rsid w:val="002A6610"/>
    <w:rsid w:val="002B4048"/>
    <w:rsid w:val="002B7396"/>
    <w:rsid w:val="002C13AA"/>
    <w:rsid w:val="002C22AA"/>
    <w:rsid w:val="002C2DB6"/>
    <w:rsid w:val="002D3578"/>
    <w:rsid w:val="002E2016"/>
    <w:rsid w:val="002E7491"/>
    <w:rsid w:val="002F01AB"/>
    <w:rsid w:val="002F475C"/>
    <w:rsid w:val="00301D27"/>
    <w:rsid w:val="003021A0"/>
    <w:rsid w:val="00304BBF"/>
    <w:rsid w:val="00305755"/>
    <w:rsid w:val="00306A3D"/>
    <w:rsid w:val="0031250F"/>
    <w:rsid w:val="00312E09"/>
    <w:rsid w:val="00314957"/>
    <w:rsid w:val="00320E5F"/>
    <w:rsid w:val="00321E6A"/>
    <w:rsid w:val="00321F1E"/>
    <w:rsid w:val="00323301"/>
    <w:rsid w:val="00323B91"/>
    <w:rsid w:val="00330B26"/>
    <w:rsid w:val="00333726"/>
    <w:rsid w:val="00334CC7"/>
    <w:rsid w:val="0033587F"/>
    <w:rsid w:val="00335B39"/>
    <w:rsid w:val="00337B87"/>
    <w:rsid w:val="003469D0"/>
    <w:rsid w:val="00353348"/>
    <w:rsid w:val="003537D1"/>
    <w:rsid w:val="0036224E"/>
    <w:rsid w:val="00363D67"/>
    <w:rsid w:val="003640CA"/>
    <w:rsid w:val="00364B9E"/>
    <w:rsid w:val="00365F85"/>
    <w:rsid w:val="00366F36"/>
    <w:rsid w:val="00367AA1"/>
    <w:rsid w:val="00374203"/>
    <w:rsid w:val="003744DB"/>
    <w:rsid w:val="003832CC"/>
    <w:rsid w:val="00385FB9"/>
    <w:rsid w:val="00387593"/>
    <w:rsid w:val="003902F0"/>
    <w:rsid w:val="00390EBC"/>
    <w:rsid w:val="00391520"/>
    <w:rsid w:val="003915BB"/>
    <w:rsid w:val="00396900"/>
    <w:rsid w:val="003A51D3"/>
    <w:rsid w:val="003A7665"/>
    <w:rsid w:val="003B127B"/>
    <w:rsid w:val="003B2218"/>
    <w:rsid w:val="003B4376"/>
    <w:rsid w:val="003B6A6B"/>
    <w:rsid w:val="003C03A6"/>
    <w:rsid w:val="003C312C"/>
    <w:rsid w:val="003D3C71"/>
    <w:rsid w:val="003D6A76"/>
    <w:rsid w:val="003D715B"/>
    <w:rsid w:val="003E12E0"/>
    <w:rsid w:val="003E2064"/>
    <w:rsid w:val="003E7062"/>
    <w:rsid w:val="003F0714"/>
    <w:rsid w:val="003F2747"/>
    <w:rsid w:val="003F6C33"/>
    <w:rsid w:val="003F78E6"/>
    <w:rsid w:val="0040114A"/>
    <w:rsid w:val="00402753"/>
    <w:rsid w:val="004044EE"/>
    <w:rsid w:val="0040631B"/>
    <w:rsid w:val="00410AAA"/>
    <w:rsid w:val="00416741"/>
    <w:rsid w:val="00421748"/>
    <w:rsid w:val="0042184B"/>
    <w:rsid w:val="00424CDC"/>
    <w:rsid w:val="00433CD5"/>
    <w:rsid w:val="00440132"/>
    <w:rsid w:val="00440313"/>
    <w:rsid w:val="0044152E"/>
    <w:rsid w:val="00442AC6"/>
    <w:rsid w:val="0045168D"/>
    <w:rsid w:val="00451FFC"/>
    <w:rsid w:val="004520D9"/>
    <w:rsid w:val="004521C4"/>
    <w:rsid w:val="0045420D"/>
    <w:rsid w:val="00454D66"/>
    <w:rsid w:val="00456F59"/>
    <w:rsid w:val="004607BF"/>
    <w:rsid w:val="00464679"/>
    <w:rsid w:val="00464DF8"/>
    <w:rsid w:val="00466CC4"/>
    <w:rsid w:val="00471855"/>
    <w:rsid w:val="004806CA"/>
    <w:rsid w:val="00483F12"/>
    <w:rsid w:val="00487435"/>
    <w:rsid w:val="00497EEB"/>
    <w:rsid w:val="004A0099"/>
    <w:rsid w:val="004A0775"/>
    <w:rsid w:val="004A12FB"/>
    <w:rsid w:val="004A295A"/>
    <w:rsid w:val="004A2ACC"/>
    <w:rsid w:val="004A2AF1"/>
    <w:rsid w:val="004A2F93"/>
    <w:rsid w:val="004A6FC8"/>
    <w:rsid w:val="004B1C99"/>
    <w:rsid w:val="004B3750"/>
    <w:rsid w:val="004B5905"/>
    <w:rsid w:val="004B5C5B"/>
    <w:rsid w:val="004C1706"/>
    <w:rsid w:val="004C5732"/>
    <w:rsid w:val="004D02B5"/>
    <w:rsid w:val="004D2598"/>
    <w:rsid w:val="004D44E0"/>
    <w:rsid w:val="004D6F0B"/>
    <w:rsid w:val="004E32CE"/>
    <w:rsid w:val="004E48CE"/>
    <w:rsid w:val="004E7C0C"/>
    <w:rsid w:val="004F14FD"/>
    <w:rsid w:val="004F18A6"/>
    <w:rsid w:val="004F219D"/>
    <w:rsid w:val="004F3712"/>
    <w:rsid w:val="004F6964"/>
    <w:rsid w:val="00504634"/>
    <w:rsid w:val="005056ED"/>
    <w:rsid w:val="00506482"/>
    <w:rsid w:val="00511288"/>
    <w:rsid w:val="0051337C"/>
    <w:rsid w:val="00513E9D"/>
    <w:rsid w:val="00514447"/>
    <w:rsid w:val="00515FC2"/>
    <w:rsid w:val="00517219"/>
    <w:rsid w:val="00520472"/>
    <w:rsid w:val="00520B53"/>
    <w:rsid w:val="00522CE9"/>
    <w:rsid w:val="005247D6"/>
    <w:rsid w:val="005278A6"/>
    <w:rsid w:val="00537B9A"/>
    <w:rsid w:val="00537CB4"/>
    <w:rsid w:val="00541DFA"/>
    <w:rsid w:val="005427D6"/>
    <w:rsid w:val="00544598"/>
    <w:rsid w:val="00554DEF"/>
    <w:rsid w:val="00560564"/>
    <w:rsid w:val="0056224A"/>
    <w:rsid w:val="005663D8"/>
    <w:rsid w:val="00573FF3"/>
    <w:rsid w:val="00577172"/>
    <w:rsid w:val="00577F38"/>
    <w:rsid w:val="00581BB1"/>
    <w:rsid w:val="00581E36"/>
    <w:rsid w:val="00585B5A"/>
    <w:rsid w:val="005865C9"/>
    <w:rsid w:val="00586CB0"/>
    <w:rsid w:val="0058703E"/>
    <w:rsid w:val="00587780"/>
    <w:rsid w:val="00587B4C"/>
    <w:rsid w:val="00590330"/>
    <w:rsid w:val="005909CA"/>
    <w:rsid w:val="005929BF"/>
    <w:rsid w:val="00592A50"/>
    <w:rsid w:val="005A1271"/>
    <w:rsid w:val="005A4BE7"/>
    <w:rsid w:val="005B0FF2"/>
    <w:rsid w:val="005B2EE0"/>
    <w:rsid w:val="005B4716"/>
    <w:rsid w:val="005B504D"/>
    <w:rsid w:val="005D28D0"/>
    <w:rsid w:val="005E0082"/>
    <w:rsid w:val="005E0F8E"/>
    <w:rsid w:val="005E12D8"/>
    <w:rsid w:val="005E1C7F"/>
    <w:rsid w:val="005E28D6"/>
    <w:rsid w:val="005E4D35"/>
    <w:rsid w:val="005E6550"/>
    <w:rsid w:val="005E7551"/>
    <w:rsid w:val="005F1E1B"/>
    <w:rsid w:val="005F2FFC"/>
    <w:rsid w:val="005F48A7"/>
    <w:rsid w:val="005F57EE"/>
    <w:rsid w:val="005F6811"/>
    <w:rsid w:val="005F77CC"/>
    <w:rsid w:val="00600663"/>
    <w:rsid w:val="006028EF"/>
    <w:rsid w:val="00603992"/>
    <w:rsid w:val="00611D27"/>
    <w:rsid w:val="00617643"/>
    <w:rsid w:val="006178A2"/>
    <w:rsid w:val="00620D02"/>
    <w:rsid w:val="00622AE8"/>
    <w:rsid w:val="0062408D"/>
    <w:rsid w:val="00625AF0"/>
    <w:rsid w:val="006265D3"/>
    <w:rsid w:val="00631A0E"/>
    <w:rsid w:val="00631D93"/>
    <w:rsid w:val="006325B2"/>
    <w:rsid w:val="00632F3C"/>
    <w:rsid w:val="00633D9E"/>
    <w:rsid w:val="0063680C"/>
    <w:rsid w:val="00640D23"/>
    <w:rsid w:val="0064390B"/>
    <w:rsid w:val="00644DE0"/>
    <w:rsid w:val="00645335"/>
    <w:rsid w:val="006461DA"/>
    <w:rsid w:val="006536AF"/>
    <w:rsid w:val="00654CF3"/>
    <w:rsid w:val="00655FC0"/>
    <w:rsid w:val="006562BE"/>
    <w:rsid w:val="006673FD"/>
    <w:rsid w:val="00667E6E"/>
    <w:rsid w:val="006708BF"/>
    <w:rsid w:val="00684856"/>
    <w:rsid w:val="00684DEF"/>
    <w:rsid w:val="00687AE8"/>
    <w:rsid w:val="00692128"/>
    <w:rsid w:val="00693F30"/>
    <w:rsid w:val="00696F6A"/>
    <w:rsid w:val="006A0833"/>
    <w:rsid w:val="006A2A21"/>
    <w:rsid w:val="006B1A08"/>
    <w:rsid w:val="006B3668"/>
    <w:rsid w:val="006B75E5"/>
    <w:rsid w:val="006C3645"/>
    <w:rsid w:val="006C5BE0"/>
    <w:rsid w:val="006C6C4B"/>
    <w:rsid w:val="006D118D"/>
    <w:rsid w:val="006D179D"/>
    <w:rsid w:val="006D388B"/>
    <w:rsid w:val="006D7032"/>
    <w:rsid w:val="006F0587"/>
    <w:rsid w:val="006F1862"/>
    <w:rsid w:val="006F4CFE"/>
    <w:rsid w:val="006F568E"/>
    <w:rsid w:val="007007E6"/>
    <w:rsid w:val="0070104A"/>
    <w:rsid w:val="00701C91"/>
    <w:rsid w:val="00703EC0"/>
    <w:rsid w:val="00712ABE"/>
    <w:rsid w:val="007239FC"/>
    <w:rsid w:val="00731AD9"/>
    <w:rsid w:val="00733493"/>
    <w:rsid w:val="0073660F"/>
    <w:rsid w:val="007371B1"/>
    <w:rsid w:val="007422EF"/>
    <w:rsid w:val="00747CE2"/>
    <w:rsid w:val="00751872"/>
    <w:rsid w:val="0075388B"/>
    <w:rsid w:val="00756025"/>
    <w:rsid w:val="00761352"/>
    <w:rsid w:val="007620C3"/>
    <w:rsid w:val="007660D4"/>
    <w:rsid w:val="00766F07"/>
    <w:rsid w:val="00771405"/>
    <w:rsid w:val="0077329C"/>
    <w:rsid w:val="00774A85"/>
    <w:rsid w:val="00781F7E"/>
    <w:rsid w:val="007825D4"/>
    <w:rsid w:val="00784119"/>
    <w:rsid w:val="007848A7"/>
    <w:rsid w:val="00787EEF"/>
    <w:rsid w:val="00795406"/>
    <w:rsid w:val="007955B6"/>
    <w:rsid w:val="007A1E0C"/>
    <w:rsid w:val="007A3797"/>
    <w:rsid w:val="007A4F5A"/>
    <w:rsid w:val="007A70F6"/>
    <w:rsid w:val="007B077B"/>
    <w:rsid w:val="007B0A70"/>
    <w:rsid w:val="007B0C08"/>
    <w:rsid w:val="007C135D"/>
    <w:rsid w:val="007D3E9A"/>
    <w:rsid w:val="007D400E"/>
    <w:rsid w:val="007D4857"/>
    <w:rsid w:val="007D5E72"/>
    <w:rsid w:val="007E4C11"/>
    <w:rsid w:val="007E7306"/>
    <w:rsid w:val="007E7E9E"/>
    <w:rsid w:val="007F0033"/>
    <w:rsid w:val="007F6D12"/>
    <w:rsid w:val="00801369"/>
    <w:rsid w:val="00802DBF"/>
    <w:rsid w:val="00803982"/>
    <w:rsid w:val="00803CF8"/>
    <w:rsid w:val="0080695D"/>
    <w:rsid w:val="00811A8B"/>
    <w:rsid w:val="00813F65"/>
    <w:rsid w:val="00815579"/>
    <w:rsid w:val="00815CE7"/>
    <w:rsid w:val="0081698A"/>
    <w:rsid w:val="00823055"/>
    <w:rsid w:val="0082385A"/>
    <w:rsid w:val="008247CB"/>
    <w:rsid w:val="008261A3"/>
    <w:rsid w:val="008279D1"/>
    <w:rsid w:val="008328AA"/>
    <w:rsid w:val="00833BE0"/>
    <w:rsid w:val="008341B6"/>
    <w:rsid w:val="00835C5B"/>
    <w:rsid w:val="00836147"/>
    <w:rsid w:val="00841922"/>
    <w:rsid w:val="00842977"/>
    <w:rsid w:val="00843AF5"/>
    <w:rsid w:val="0085323F"/>
    <w:rsid w:val="008550CB"/>
    <w:rsid w:val="008567E2"/>
    <w:rsid w:val="008614FA"/>
    <w:rsid w:val="00863653"/>
    <w:rsid w:val="00864DB8"/>
    <w:rsid w:val="0086797C"/>
    <w:rsid w:val="00867AFC"/>
    <w:rsid w:val="00872E6C"/>
    <w:rsid w:val="00873A6D"/>
    <w:rsid w:val="008777E9"/>
    <w:rsid w:val="00877AAE"/>
    <w:rsid w:val="008821A8"/>
    <w:rsid w:val="00883072"/>
    <w:rsid w:val="0088311A"/>
    <w:rsid w:val="008841FC"/>
    <w:rsid w:val="00884C03"/>
    <w:rsid w:val="008939EE"/>
    <w:rsid w:val="008A548D"/>
    <w:rsid w:val="008A5E9C"/>
    <w:rsid w:val="008A6A57"/>
    <w:rsid w:val="008A7006"/>
    <w:rsid w:val="008B25C9"/>
    <w:rsid w:val="008B3828"/>
    <w:rsid w:val="008B553C"/>
    <w:rsid w:val="008B58AF"/>
    <w:rsid w:val="008B7226"/>
    <w:rsid w:val="008B7384"/>
    <w:rsid w:val="008C12A2"/>
    <w:rsid w:val="008C189E"/>
    <w:rsid w:val="008C2A99"/>
    <w:rsid w:val="008C5860"/>
    <w:rsid w:val="008C6410"/>
    <w:rsid w:val="008D0474"/>
    <w:rsid w:val="008D3729"/>
    <w:rsid w:val="008D44E8"/>
    <w:rsid w:val="008D59C7"/>
    <w:rsid w:val="008D7392"/>
    <w:rsid w:val="008E015C"/>
    <w:rsid w:val="008E17DC"/>
    <w:rsid w:val="008E2B19"/>
    <w:rsid w:val="008E52E3"/>
    <w:rsid w:val="008E6AB9"/>
    <w:rsid w:val="008E7232"/>
    <w:rsid w:val="008F3016"/>
    <w:rsid w:val="008F411D"/>
    <w:rsid w:val="008F6D3C"/>
    <w:rsid w:val="008F7C92"/>
    <w:rsid w:val="009006D5"/>
    <w:rsid w:val="00901994"/>
    <w:rsid w:val="00916491"/>
    <w:rsid w:val="009231D3"/>
    <w:rsid w:val="00924D4D"/>
    <w:rsid w:val="00925FB8"/>
    <w:rsid w:val="009276A0"/>
    <w:rsid w:val="0093138A"/>
    <w:rsid w:val="00935382"/>
    <w:rsid w:val="00943D09"/>
    <w:rsid w:val="00947168"/>
    <w:rsid w:val="00950F8B"/>
    <w:rsid w:val="00954752"/>
    <w:rsid w:val="0095616E"/>
    <w:rsid w:val="009615F4"/>
    <w:rsid w:val="009620C0"/>
    <w:rsid w:val="00962B0B"/>
    <w:rsid w:val="00966F59"/>
    <w:rsid w:val="00976BE1"/>
    <w:rsid w:val="009816CD"/>
    <w:rsid w:val="00982381"/>
    <w:rsid w:val="009824D9"/>
    <w:rsid w:val="0098481F"/>
    <w:rsid w:val="00985EAF"/>
    <w:rsid w:val="009941C5"/>
    <w:rsid w:val="009A166D"/>
    <w:rsid w:val="009A4D5E"/>
    <w:rsid w:val="009B0DDA"/>
    <w:rsid w:val="009B22C2"/>
    <w:rsid w:val="009B6495"/>
    <w:rsid w:val="009C0B40"/>
    <w:rsid w:val="009C0FF2"/>
    <w:rsid w:val="009C4308"/>
    <w:rsid w:val="009D010F"/>
    <w:rsid w:val="009D074B"/>
    <w:rsid w:val="009D3253"/>
    <w:rsid w:val="009D7B92"/>
    <w:rsid w:val="009E04A0"/>
    <w:rsid w:val="009E1E64"/>
    <w:rsid w:val="009E5A3B"/>
    <w:rsid w:val="009E7B53"/>
    <w:rsid w:val="009F0A2B"/>
    <w:rsid w:val="009F310B"/>
    <w:rsid w:val="009F45F8"/>
    <w:rsid w:val="009F5B61"/>
    <w:rsid w:val="009F60B8"/>
    <w:rsid w:val="00A00261"/>
    <w:rsid w:val="00A0317B"/>
    <w:rsid w:val="00A0702D"/>
    <w:rsid w:val="00A07658"/>
    <w:rsid w:val="00A21080"/>
    <w:rsid w:val="00A2254A"/>
    <w:rsid w:val="00A23425"/>
    <w:rsid w:val="00A25696"/>
    <w:rsid w:val="00A339B0"/>
    <w:rsid w:val="00A35FDA"/>
    <w:rsid w:val="00A416EB"/>
    <w:rsid w:val="00A42B32"/>
    <w:rsid w:val="00A43B91"/>
    <w:rsid w:val="00A451C3"/>
    <w:rsid w:val="00A52CBD"/>
    <w:rsid w:val="00A56DCE"/>
    <w:rsid w:val="00A56E12"/>
    <w:rsid w:val="00A56F2D"/>
    <w:rsid w:val="00A57738"/>
    <w:rsid w:val="00A60DE1"/>
    <w:rsid w:val="00A6411C"/>
    <w:rsid w:val="00A641B8"/>
    <w:rsid w:val="00A67DEA"/>
    <w:rsid w:val="00A70B4A"/>
    <w:rsid w:val="00A71C7D"/>
    <w:rsid w:val="00A73846"/>
    <w:rsid w:val="00A75995"/>
    <w:rsid w:val="00A75F45"/>
    <w:rsid w:val="00A76A0D"/>
    <w:rsid w:val="00A813BD"/>
    <w:rsid w:val="00A8424A"/>
    <w:rsid w:val="00A85946"/>
    <w:rsid w:val="00A86099"/>
    <w:rsid w:val="00A872E0"/>
    <w:rsid w:val="00A9135A"/>
    <w:rsid w:val="00A91900"/>
    <w:rsid w:val="00AA15E3"/>
    <w:rsid w:val="00AA184E"/>
    <w:rsid w:val="00AA1A46"/>
    <w:rsid w:val="00AA27FB"/>
    <w:rsid w:val="00AA5384"/>
    <w:rsid w:val="00AB0047"/>
    <w:rsid w:val="00AB2761"/>
    <w:rsid w:val="00AB2C64"/>
    <w:rsid w:val="00AB59D9"/>
    <w:rsid w:val="00AB5CB8"/>
    <w:rsid w:val="00AB7A48"/>
    <w:rsid w:val="00AC03A4"/>
    <w:rsid w:val="00AC050A"/>
    <w:rsid w:val="00AC1FB2"/>
    <w:rsid w:val="00AC1FF2"/>
    <w:rsid w:val="00AC5529"/>
    <w:rsid w:val="00AC5D82"/>
    <w:rsid w:val="00AD0F26"/>
    <w:rsid w:val="00AE1761"/>
    <w:rsid w:val="00AE2F75"/>
    <w:rsid w:val="00AF0F73"/>
    <w:rsid w:val="00AF23EA"/>
    <w:rsid w:val="00AF724D"/>
    <w:rsid w:val="00AF7541"/>
    <w:rsid w:val="00B00A3A"/>
    <w:rsid w:val="00B00C05"/>
    <w:rsid w:val="00B0635D"/>
    <w:rsid w:val="00B06527"/>
    <w:rsid w:val="00B07814"/>
    <w:rsid w:val="00B07D9C"/>
    <w:rsid w:val="00B11D04"/>
    <w:rsid w:val="00B12DE9"/>
    <w:rsid w:val="00B150DE"/>
    <w:rsid w:val="00B251DF"/>
    <w:rsid w:val="00B2576B"/>
    <w:rsid w:val="00B25CAC"/>
    <w:rsid w:val="00B3003A"/>
    <w:rsid w:val="00B31244"/>
    <w:rsid w:val="00B31A78"/>
    <w:rsid w:val="00B33362"/>
    <w:rsid w:val="00B407BE"/>
    <w:rsid w:val="00B407BF"/>
    <w:rsid w:val="00B441D9"/>
    <w:rsid w:val="00B44E03"/>
    <w:rsid w:val="00B46CDC"/>
    <w:rsid w:val="00B510DB"/>
    <w:rsid w:val="00B60212"/>
    <w:rsid w:val="00B63730"/>
    <w:rsid w:val="00B67A89"/>
    <w:rsid w:val="00B701E5"/>
    <w:rsid w:val="00B70A67"/>
    <w:rsid w:val="00B7151B"/>
    <w:rsid w:val="00B7335E"/>
    <w:rsid w:val="00B73C9A"/>
    <w:rsid w:val="00B744DB"/>
    <w:rsid w:val="00B77FD0"/>
    <w:rsid w:val="00B82D80"/>
    <w:rsid w:val="00B86355"/>
    <w:rsid w:val="00B92DE6"/>
    <w:rsid w:val="00B9347D"/>
    <w:rsid w:val="00B93E47"/>
    <w:rsid w:val="00B95CDF"/>
    <w:rsid w:val="00B97F16"/>
    <w:rsid w:val="00BA1012"/>
    <w:rsid w:val="00BA3BD2"/>
    <w:rsid w:val="00BA4141"/>
    <w:rsid w:val="00BA4E16"/>
    <w:rsid w:val="00BA5007"/>
    <w:rsid w:val="00BB09A1"/>
    <w:rsid w:val="00BB3D65"/>
    <w:rsid w:val="00BB4091"/>
    <w:rsid w:val="00BB78E8"/>
    <w:rsid w:val="00BB7A66"/>
    <w:rsid w:val="00BC446D"/>
    <w:rsid w:val="00BD10D5"/>
    <w:rsid w:val="00BD3B37"/>
    <w:rsid w:val="00BD50E2"/>
    <w:rsid w:val="00BD5973"/>
    <w:rsid w:val="00BD59E8"/>
    <w:rsid w:val="00BD7B67"/>
    <w:rsid w:val="00BD7D6A"/>
    <w:rsid w:val="00BE3F27"/>
    <w:rsid w:val="00BE41C7"/>
    <w:rsid w:val="00BE60E8"/>
    <w:rsid w:val="00BE6D91"/>
    <w:rsid w:val="00BF3066"/>
    <w:rsid w:val="00BF39CC"/>
    <w:rsid w:val="00BF6C75"/>
    <w:rsid w:val="00BF7C60"/>
    <w:rsid w:val="00C076CF"/>
    <w:rsid w:val="00C11B42"/>
    <w:rsid w:val="00C11CA9"/>
    <w:rsid w:val="00C12274"/>
    <w:rsid w:val="00C16468"/>
    <w:rsid w:val="00C22D40"/>
    <w:rsid w:val="00C24042"/>
    <w:rsid w:val="00C264F4"/>
    <w:rsid w:val="00C26538"/>
    <w:rsid w:val="00C26A3E"/>
    <w:rsid w:val="00C275D2"/>
    <w:rsid w:val="00C27921"/>
    <w:rsid w:val="00C33F9F"/>
    <w:rsid w:val="00C34851"/>
    <w:rsid w:val="00C35942"/>
    <w:rsid w:val="00C363FE"/>
    <w:rsid w:val="00C404FE"/>
    <w:rsid w:val="00C40AF3"/>
    <w:rsid w:val="00C420C4"/>
    <w:rsid w:val="00C42C9F"/>
    <w:rsid w:val="00C44D43"/>
    <w:rsid w:val="00C466C2"/>
    <w:rsid w:val="00C5008C"/>
    <w:rsid w:val="00C502A9"/>
    <w:rsid w:val="00C51AE3"/>
    <w:rsid w:val="00C52F4F"/>
    <w:rsid w:val="00C54A6F"/>
    <w:rsid w:val="00C54E81"/>
    <w:rsid w:val="00C60258"/>
    <w:rsid w:val="00C6146E"/>
    <w:rsid w:val="00C64560"/>
    <w:rsid w:val="00C64BF1"/>
    <w:rsid w:val="00C65A8C"/>
    <w:rsid w:val="00C65B41"/>
    <w:rsid w:val="00C6610C"/>
    <w:rsid w:val="00C66649"/>
    <w:rsid w:val="00C749E4"/>
    <w:rsid w:val="00C75FE3"/>
    <w:rsid w:val="00C8107B"/>
    <w:rsid w:val="00C844FD"/>
    <w:rsid w:val="00C916B1"/>
    <w:rsid w:val="00C929B8"/>
    <w:rsid w:val="00C93955"/>
    <w:rsid w:val="00C94F8D"/>
    <w:rsid w:val="00C97BB9"/>
    <w:rsid w:val="00CA0D07"/>
    <w:rsid w:val="00CA1B78"/>
    <w:rsid w:val="00CA2175"/>
    <w:rsid w:val="00CA2F17"/>
    <w:rsid w:val="00CA2FB0"/>
    <w:rsid w:val="00CA3933"/>
    <w:rsid w:val="00CA7EF6"/>
    <w:rsid w:val="00CB1075"/>
    <w:rsid w:val="00CB2C6A"/>
    <w:rsid w:val="00CB31B6"/>
    <w:rsid w:val="00CB43B8"/>
    <w:rsid w:val="00CB58CF"/>
    <w:rsid w:val="00CC07F9"/>
    <w:rsid w:val="00CD0248"/>
    <w:rsid w:val="00CD6632"/>
    <w:rsid w:val="00CE0387"/>
    <w:rsid w:val="00CE63C9"/>
    <w:rsid w:val="00CE72AC"/>
    <w:rsid w:val="00CE746B"/>
    <w:rsid w:val="00CF1492"/>
    <w:rsid w:val="00CF1F7F"/>
    <w:rsid w:val="00CF38E7"/>
    <w:rsid w:val="00CF6524"/>
    <w:rsid w:val="00D01EE7"/>
    <w:rsid w:val="00D02096"/>
    <w:rsid w:val="00D02E1A"/>
    <w:rsid w:val="00D02EEA"/>
    <w:rsid w:val="00D03D66"/>
    <w:rsid w:val="00D042D8"/>
    <w:rsid w:val="00D04D1E"/>
    <w:rsid w:val="00D071BA"/>
    <w:rsid w:val="00D11FE0"/>
    <w:rsid w:val="00D131C8"/>
    <w:rsid w:val="00D13F91"/>
    <w:rsid w:val="00D140CA"/>
    <w:rsid w:val="00D14735"/>
    <w:rsid w:val="00D15899"/>
    <w:rsid w:val="00D15993"/>
    <w:rsid w:val="00D15EC1"/>
    <w:rsid w:val="00D17C74"/>
    <w:rsid w:val="00D220CC"/>
    <w:rsid w:val="00D249BE"/>
    <w:rsid w:val="00D2615B"/>
    <w:rsid w:val="00D319F8"/>
    <w:rsid w:val="00D33487"/>
    <w:rsid w:val="00D368C1"/>
    <w:rsid w:val="00D3736C"/>
    <w:rsid w:val="00D376BA"/>
    <w:rsid w:val="00D37747"/>
    <w:rsid w:val="00D406E5"/>
    <w:rsid w:val="00D46A45"/>
    <w:rsid w:val="00D51A8C"/>
    <w:rsid w:val="00D526A9"/>
    <w:rsid w:val="00D55310"/>
    <w:rsid w:val="00D5581A"/>
    <w:rsid w:val="00D5622D"/>
    <w:rsid w:val="00D63533"/>
    <w:rsid w:val="00D64676"/>
    <w:rsid w:val="00D64BD5"/>
    <w:rsid w:val="00D674F3"/>
    <w:rsid w:val="00D71CB2"/>
    <w:rsid w:val="00D72233"/>
    <w:rsid w:val="00D75191"/>
    <w:rsid w:val="00D76128"/>
    <w:rsid w:val="00D76578"/>
    <w:rsid w:val="00D80902"/>
    <w:rsid w:val="00D81F5D"/>
    <w:rsid w:val="00D8603B"/>
    <w:rsid w:val="00D871DB"/>
    <w:rsid w:val="00D875ED"/>
    <w:rsid w:val="00D9144E"/>
    <w:rsid w:val="00D9486F"/>
    <w:rsid w:val="00D95089"/>
    <w:rsid w:val="00D95BDC"/>
    <w:rsid w:val="00D979EF"/>
    <w:rsid w:val="00DA72CC"/>
    <w:rsid w:val="00DB1719"/>
    <w:rsid w:val="00DB2830"/>
    <w:rsid w:val="00DB4BD1"/>
    <w:rsid w:val="00DB4CD1"/>
    <w:rsid w:val="00DB5391"/>
    <w:rsid w:val="00DB5FEC"/>
    <w:rsid w:val="00DB7CFB"/>
    <w:rsid w:val="00DC1FE1"/>
    <w:rsid w:val="00DC354B"/>
    <w:rsid w:val="00DC3F56"/>
    <w:rsid w:val="00DC48C1"/>
    <w:rsid w:val="00DC67FE"/>
    <w:rsid w:val="00DC73B9"/>
    <w:rsid w:val="00DD506D"/>
    <w:rsid w:val="00DD5CA7"/>
    <w:rsid w:val="00DD6904"/>
    <w:rsid w:val="00DE2428"/>
    <w:rsid w:val="00DE4877"/>
    <w:rsid w:val="00DE48BD"/>
    <w:rsid w:val="00DE586C"/>
    <w:rsid w:val="00DE647B"/>
    <w:rsid w:val="00DF7043"/>
    <w:rsid w:val="00E01AE7"/>
    <w:rsid w:val="00E02616"/>
    <w:rsid w:val="00E11171"/>
    <w:rsid w:val="00E12DA9"/>
    <w:rsid w:val="00E14C56"/>
    <w:rsid w:val="00E1543C"/>
    <w:rsid w:val="00E15717"/>
    <w:rsid w:val="00E1742F"/>
    <w:rsid w:val="00E17539"/>
    <w:rsid w:val="00E2083D"/>
    <w:rsid w:val="00E209C8"/>
    <w:rsid w:val="00E227E0"/>
    <w:rsid w:val="00E22E74"/>
    <w:rsid w:val="00E22E86"/>
    <w:rsid w:val="00E2372D"/>
    <w:rsid w:val="00E244FD"/>
    <w:rsid w:val="00E24BDF"/>
    <w:rsid w:val="00E25C85"/>
    <w:rsid w:val="00E26A15"/>
    <w:rsid w:val="00E26BC6"/>
    <w:rsid w:val="00E278A0"/>
    <w:rsid w:val="00E31899"/>
    <w:rsid w:val="00E32229"/>
    <w:rsid w:val="00E3748C"/>
    <w:rsid w:val="00E42C01"/>
    <w:rsid w:val="00E43076"/>
    <w:rsid w:val="00E4396F"/>
    <w:rsid w:val="00E47334"/>
    <w:rsid w:val="00E47E28"/>
    <w:rsid w:val="00E50666"/>
    <w:rsid w:val="00E507E3"/>
    <w:rsid w:val="00E53B77"/>
    <w:rsid w:val="00E56A64"/>
    <w:rsid w:val="00E5739F"/>
    <w:rsid w:val="00E57DCF"/>
    <w:rsid w:val="00E602ED"/>
    <w:rsid w:val="00E61E64"/>
    <w:rsid w:val="00E73DEB"/>
    <w:rsid w:val="00E74661"/>
    <w:rsid w:val="00E82973"/>
    <w:rsid w:val="00E82FA4"/>
    <w:rsid w:val="00E927D1"/>
    <w:rsid w:val="00E93BEC"/>
    <w:rsid w:val="00E95CDC"/>
    <w:rsid w:val="00E97415"/>
    <w:rsid w:val="00E974D7"/>
    <w:rsid w:val="00E97F43"/>
    <w:rsid w:val="00EA28AB"/>
    <w:rsid w:val="00EA6203"/>
    <w:rsid w:val="00EB3DEF"/>
    <w:rsid w:val="00EB4235"/>
    <w:rsid w:val="00EB5FBA"/>
    <w:rsid w:val="00EB68FD"/>
    <w:rsid w:val="00EB6A2C"/>
    <w:rsid w:val="00EB7DE4"/>
    <w:rsid w:val="00EC38AE"/>
    <w:rsid w:val="00EC5413"/>
    <w:rsid w:val="00EC5981"/>
    <w:rsid w:val="00EC6D0B"/>
    <w:rsid w:val="00ED0F57"/>
    <w:rsid w:val="00EE3052"/>
    <w:rsid w:val="00EE7306"/>
    <w:rsid w:val="00EF0479"/>
    <w:rsid w:val="00EF1081"/>
    <w:rsid w:val="00EF347A"/>
    <w:rsid w:val="00EF4BD7"/>
    <w:rsid w:val="00F00CEA"/>
    <w:rsid w:val="00F01DA8"/>
    <w:rsid w:val="00F153B9"/>
    <w:rsid w:val="00F16ACE"/>
    <w:rsid w:val="00F17978"/>
    <w:rsid w:val="00F21341"/>
    <w:rsid w:val="00F2236A"/>
    <w:rsid w:val="00F23F09"/>
    <w:rsid w:val="00F24FC4"/>
    <w:rsid w:val="00F257CE"/>
    <w:rsid w:val="00F25818"/>
    <w:rsid w:val="00F33BF2"/>
    <w:rsid w:val="00F364BE"/>
    <w:rsid w:val="00F3653C"/>
    <w:rsid w:val="00F4148F"/>
    <w:rsid w:val="00F43505"/>
    <w:rsid w:val="00F44960"/>
    <w:rsid w:val="00F45D10"/>
    <w:rsid w:val="00F55CD6"/>
    <w:rsid w:val="00F600EE"/>
    <w:rsid w:val="00F63774"/>
    <w:rsid w:val="00F658B7"/>
    <w:rsid w:val="00F66268"/>
    <w:rsid w:val="00F67C14"/>
    <w:rsid w:val="00F70947"/>
    <w:rsid w:val="00F75B05"/>
    <w:rsid w:val="00F772CB"/>
    <w:rsid w:val="00F84B08"/>
    <w:rsid w:val="00F87690"/>
    <w:rsid w:val="00F903B6"/>
    <w:rsid w:val="00F90771"/>
    <w:rsid w:val="00F91512"/>
    <w:rsid w:val="00F91788"/>
    <w:rsid w:val="00F93451"/>
    <w:rsid w:val="00F93785"/>
    <w:rsid w:val="00F96C9C"/>
    <w:rsid w:val="00FA0815"/>
    <w:rsid w:val="00FB412D"/>
    <w:rsid w:val="00FB4B27"/>
    <w:rsid w:val="00FB5A98"/>
    <w:rsid w:val="00FB62A9"/>
    <w:rsid w:val="00FB6637"/>
    <w:rsid w:val="00FB757C"/>
    <w:rsid w:val="00FC0E28"/>
    <w:rsid w:val="00FC1BC9"/>
    <w:rsid w:val="00FC27D3"/>
    <w:rsid w:val="00FC48EB"/>
    <w:rsid w:val="00FD0FB5"/>
    <w:rsid w:val="00FD2B28"/>
    <w:rsid w:val="00FD5922"/>
    <w:rsid w:val="00FE43C4"/>
    <w:rsid w:val="00FF2EE3"/>
    <w:rsid w:val="00FF3665"/>
    <w:rsid w:val="00FF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052B2C"/>
  <w15:docId w15:val="{14042BBE-2776-4F39-9F99-FC0C3BA5C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60E8"/>
  </w:style>
  <w:style w:type="paragraph" w:styleId="Heading1">
    <w:name w:val="heading 1"/>
    <w:basedOn w:val="Normal"/>
    <w:next w:val="Normal"/>
    <w:link w:val="Heading1Char"/>
    <w:uiPriority w:val="9"/>
    <w:qFormat/>
    <w:rsid w:val="00BE60E8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60E8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0E8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0E8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0E8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0E8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0E8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0E8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0E8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184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11A8B"/>
  </w:style>
  <w:style w:type="character" w:customStyle="1" w:styleId="Heading1Char">
    <w:name w:val="Heading 1 Char"/>
    <w:basedOn w:val="DefaultParagraphFont"/>
    <w:link w:val="Heading1"/>
    <w:uiPriority w:val="9"/>
    <w:rsid w:val="00BE60E8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A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A8B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264F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E60E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E60E8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0E8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0E8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0E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0E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0E8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0E8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0E8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E60E8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E60E8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BE60E8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0E8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60E8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BE60E8"/>
    <w:rPr>
      <w:b/>
      <w:bCs/>
      <w:spacing w:val="0"/>
    </w:rPr>
  </w:style>
  <w:style w:type="character" w:styleId="Emphasis">
    <w:name w:val="Emphasis"/>
    <w:uiPriority w:val="20"/>
    <w:qFormat/>
    <w:rsid w:val="00BE60E8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BE60E8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BE60E8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BE60E8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0E8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0E8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BE60E8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BE60E8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BE60E8"/>
    <w:rPr>
      <w:smallCaps/>
    </w:rPr>
  </w:style>
  <w:style w:type="character" w:styleId="IntenseReference">
    <w:name w:val="Intense Reference"/>
    <w:uiPriority w:val="32"/>
    <w:qFormat/>
    <w:rsid w:val="00BE60E8"/>
    <w:rPr>
      <w:b/>
      <w:bCs/>
      <w:smallCaps/>
      <w:color w:val="auto"/>
    </w:rPr>
  </w:style>
  <w:style w:type="character" w:styleId="BookTitle">
    <w:name w:val="Book Title"/>
    <w:uiPriority w:val="33"/>
    <w:qFormat/>
    <w:rsid w:val="00BE60E8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60E8"/>
    <w:pPr>
      <w:outlineLvl w:val="9"/>
    </w:pPr>
    <w:rPr>
      <w:lang w:bidi="en-US"/>
    </w:rPr>
  </w:style>
  <w:style w:type="paragraph" w:customStyle="1" w:styleId="BodyText11">
    <w:name w:val="Body Text 11"/>
    <w:link w:val="BodyText11Char"/>
    <w:qFormat/>
    <w:rsid w:val="007E4C11"/>
    <w:pPr>
      <w:spacing w:before="60" w:after="0" w:line="276" w:lineRule="auto"/>
      <w:ind w:firstLine="0"/>
      <w:jc w:val="both"/>
    </w:pPr>
    <w:rPr>
      <w:rFonts w:ascii="Calibri" w:eastAsia="Times New Roman" w:hAnsi="Calibri" w:cs="Times New Roman"/>
      <w:szCs w:val="20"/>
    </w:rPr>
  </w:style>
  <w:style w:type="character" w:customStyle="1" w:styleId="BodyText11Char">
    <w:name w:val="Body Text 11 Char"/>
    <w:link w:val="BodyText11"/>
    <w:rsid w:val="007E4C11"/>
    <w:rPr>
      <w:rFonts w:ascii="Calibri" w:eastAsia="Times New Roman" w:hAnsi="Calibri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A5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3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3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38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27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77E"/>
  </w:style>
  <w:style w:type="paragraph" w:styleId="Footer">
    <w:name w:val="footer"/>
    <w:basedOn w:val="Normal"/>
    <w:link w:val="FooterChar"/>
    <w:uiPriority w:val="99"/>
    <w:unhideWhenUsed/>
    <w:rsid w:val="001527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77E"/>
  </w:style>
  <w:style w:type="character" w:styleId="UnresolvedMention">
    <w:name w:val="Unresolved Mention"/>
    <w:basedOn w:val="DefaultParagraphFont"/>
    <w:uiPriority w:val="99"/>
    <w:semiHidden/>
    <w:unhideWhenUsed/>
    <w:rsid w:val="001028A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A2A21"/>
    <w:pPr>
      <w:spacing w:after="0" w:line="240" w:lineRule="auto"/>
      <w:ind w:firstLine="0"/>
    </w:pPr>
  </w:style>
  <w:style w:type="table" w:styleId="TableGrid">
    <w:name w:val="Table Grid"/>
    <w:basedOn w:val="TableNormal"/>
    <w:uiPriority w:val="59"/>
    <w:rsid w:val="004D44E0"/>
    <w:pPr>
      <w:spacing w:after="0" w:line="240" w:lineRule="auto"/>
      <w:ind w:firstLine="0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49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45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3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2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AB9E5-44A5-4493-82E0-897ABAEA5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0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jadinovic, Marija [JRDNL]</dc:creator>
  <cp:keywords/>
  <dc:description/>
  <cp:lastModifiedBy>Cox, Freek [JRDNL]</cp:lastModifiedBy>
  <cp:revision>2</cp:revision>
  <cp:lastPrinted>2018-05-15T08:07:00Z</cp:lastPrinted>
  <dcterms:created xsi:type="dcterms:W3CDTF">2018-08-14T12:46:00Z</dcterms:created>
  <dcterms:modified xsi:type="dcterms:W3CDTF">2018-08-14T12:46:00Z</dcterms:modified>
</cp:coreProperties>
</file>